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CD8" w:rsidRPr="00D418E6" w:rsidRDefault="00132CD8" w:rsidP="00132CD8">
      <w:pPr>
        <w:tabs>
          <w:tab w:val="left" w:pos="12480"/>
        </w:tabs>
        <w:rPr>
          <w:rFonts w:ascii="Arial" w:hAnsi="Arial" w:cs="Courier New"/>
          <w:color w:val="000000"/>
          <w:sz w:val="28"/>
        </w:rPr>
      </w:pPr>
    </w:p>
    <w:p w:rsidR="00F54131" w:rsidRPr="00514A4B" w:rsidRDefault="001245D7" w:rsidP="00F54131">
      <w:pPr>
        <w:pStyle w:val="Heading1"/>
        <w:rPr>
          <w:rFonts w:ascii="Arial" w:hAnsi="Arial" w:cs="Courier New"/>
          <w:b w:val="0"/>
          <w:sz w:val="28"/>
          <w:lang w:val="fr-FR"/>
        </w:rPr>
      </w:pPr>
      <w:r>
        <w:rPr>
          <w:rFonts w:ascii="Arial" w:hAnsi="Arial"/>
          <w:b w:val="0"/>
          <w:sz w:val="28"/>
        </w:rPr>
        <w:t>Table S6</w:t>
      </w:r>
      <w:r w:rsidR="00F54131" w:rsidRPr="00514A4B">
        <w:rPr>
          <w:rFonts w:ascii="Arial" w:hAnsi="Arial"/>
          <w:b w:val="0"/>
          <w:sz w:val="28"/>
        </w:rPr>
        <w:t xml:space="preserve">. Hits obtained via BLASTP using the </w:t>
      </w:r>
      <w:proofErr w:type="spellStart"/>
      <w:r w:rsidR="00F54131" w:rsidRPr="00514A4B">
        <w:rPr>
          <w:rFonts w:ascii="Arial" w:hAnsi="Arial" w:cs="Courier New"/>
          <w:b w:val="0"/>
          <w:i/>
          <w:iCs/>
          <w:sz w:val="28"/>
          <w:lang w:val="fr-FR"/>
        </w:rPr>
        <w:t>Batrachochytrium</w:t>
      </w:r>
      <w:proofErr w:type="spellEnd"/>
      <w:r w:rsidR="00F54131" w:rsidRPr="00514A4B">
        <w:rPr>
          <w:rFonts w:ascii="Arial" w:hAnsi="Arial" w:cs="Courier New"/>
          <w:b w:val="0"/>
          <w:i/>
          <w:iCs/>
          <w:sz w:val="28"/>
          <w:lang w:val="fr-FR"/>
        </w:rPr>
        <w:t xml:space="preserve"> </w:t>
      </w:r>
      <w:proofErr w:type="spellStart"/>
      <w:r w:rsidR="00F54131" w:rsidRPr="00514A4B">
        <w:rPr>
          <w:rFonts w:ascii="Arial" w:hAnsi="Arial" w:cs="Courier New"/>
          <w:b w:val="0"/>
          <w:i/>
          <w:iCs/>
          <w:sz w:val="28"/>
          <w:lang w:val="fr-FR"/>
        </w:rPr>
        <w:t>dendrobatidis</w:t>
      </w:r>
      <w:proofErr w:type="spellEnd"/>
      <w:r w:rsidR="00F54131" w:rsidRPr="00514A4B">
        <w:rPr>
          <w:rFonts w:ascii="Arial" w:hAnsi="Arial" w:cs="Courier New"/>
          <w:b w:val="0"/>
          <w:i/>
          <w:sz w:val="28"/>
          <w:lang w:val="fr-FR"/>
        </w:rPr>
        <w:t xml:space="preserve"> </w:t>
      </w:r>
      <w:r w:rsidR="00F54131" w:rsidRPr="00514A4B">
        <w:rPr>
          <w:rFonts w:ascii="Arial" w:hAnsi="Arial" w:cs="Courier New"/>
          <w:b w:val="0"/>
          <w:sz w:val="28"/>
          <w:lang w:val="fr-FR"/>
        </w:rPr>
        <w:t>(</w:t>
      </w:r>
      <w:proofErr w:type="spellStart"/>
      <w:r w:rsidR="00F54131" w:rsidRPr="00514A4B">
        <w:rPr>
          <w:rFonts w:ascii="Arial" w:hAnsi="Arial" w:cs="Courier New"/>
          <w:b w:val="0"/>
          <w:sz w:val="28"/>
          <w:lang w:val="fr-FR"/>
        </w:rPr>
        <w:t>Chytridiomycota</w:t>
      </w:r>
      <w:proofErr w:type="spellEnd"/>
      <w:r w:rsidR="00F54131" w:rsidRPr="00514A4B">
        <w:rPr>
          <w:rFonts w:ascii="Arial" w:hAnsi="Arial" w:cs="Courier New"/>
          <w:b w:val="0"/>
          <w:sz w:val="28"/>
          <w:lang w:val="fr-FR"/>
        </w:rPr>
        <w:t>)</w:t>
      </w:r>
      <w:r w:rsidR="00F54131" w:rsidRPr="00514A4B">
        <w:rPr>
          <w:rFonts w:ascii="Arial" w:hAnsi="Arial"/>
          <w:b w:val="0"/>
          <w:sz w:val="28"/>
        </w:rPr>
        <w:t xml:space="preserve"> T1 </w:t>
      </w:r>
      <w:proofErr w:type="spellStart"/>
      <w:r w:rsidR="00F54131" w:rsidRPr="00514A4B">
        <w:rPr>
          <w:rFonts w:ascii="Arial" w:hAnsi="Arial"/>
          <w:b w:val="0"/>
          <w:sz w:val="28"/>
        </w:rPr>
        <w:t>globin</w:t>
      </w:r>
      <w:proofErr w:type="spellEnd"/>
      <w:r w:rsidR="00F54131" w:rsidRPr="00514A4B">
        <w:rPr>
          <w:rFonts w:ascii="Arial" w:hAnsi="Arial"/>
          <w:b w:val="0"/>
          <w:sz w:val="28"/>
        </w:rPr>
        <w:t xml:space="preserve"> (</w:t>
      </w:r>
      <w:hyperlink r:id="rId4" w:tgtFrame="BDEG_06358" w:history="1">
        <w:r w:rsidR="00F54131" w:rsidRPr="00514A4B">
          <w:rPr>
            <w:rStyle w:val="Hyperlink"/>
            <w:rFonts w:ascii="Arial" w:hAnsi="Arial"/>
            <w:b w:val="0"/>
            <w:color w:val="auto"/>
            <w:sz w:val="28"/>
          </w:rPr>
          <w:t>BDEG_06358</w:t>
        </w:r>
      </w:hyperlink>
      <w:r w:rsidR="00F54131" w:rsidRPr="00514A4B">
        <w:rPr>
          <w:rFonts w:ascii="Arial" w:hAnsi="Arial" w:cs="Courier New"/>
          <w:b w:val="0"/>
          <w:color w:val="000000"/>
          <w:sz w:val="28"/>
        </w:rPr>
        <w:t>), as query.</w:t>
      </w:r>
    </w:p>
    <w:p w:rsidR="00F54131" w:rsidRPr="00D418E6" w:rsidRDefault="00F54131" w:rsidP="00F54131">
      <w:pPr>
        <w:rPr>
          <w:rFonts w:ascii="Arial" w:hAnsi="Arial"/>
          <w:sz w:val="28"/>
        </w:rPr>
      </w:pPr>
    </w:p>
    <w:p w:rsidR="00F54131" w:rsidRPr="00D418E6" w:rsidRDefault="00F54131" w:rsidP="00F54131">
      <w:pPr>
        <w:rPr>
          <w:rFonts w:ascii="Arial" w:hAnsi="Arial"/>
          <w:sz w:val="28"/>
        </w:rPr>
      </w:pPr>
    </w:p>
    <w:tbl>
      <w:tblPr>
        <w:tblStyle w:val="TableGrid"/>
        <w:tblW w:w="0" w:type="auto"/>
        <w:tblCellMar>
          <w:top w:w="58" w:type="dxa"/>
          <w:left w:w="58" w:type="dxa"/>
          <w:bottom w:w="58" w:type="dxa"/>
          <w:right w:w="58" w:type="dxa"/>
        </w:tblCellMar>
        <w:tblLook w:val="00A0"/>
      </w:tblPr>
      <w:tblGrid>
        <w:gridCol w:w="5616"/>
        <w:gridCol w:w="3082"/>
        <w:gridCol w:w="2160"/>
        <w:gridCol w:w="1440"/>
        <w:gridCol w:w="1728"/>
      </w:tblGrid>
      <w:tr w:rsidR="00F54131" w:rsidRPr="00D418E6">
        <w:tc>
          <w:tcPr>
            <w:tcW w:w="5616" w:type="dxa"/>
          </w:tcPr>
          <w:p w:rsidR="00F54131" w:rsidRPr="00D418E6" w:rsidRDefault="00F54131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Name</w:t>
            </w:r>
          </w:p>
        </w:tc>
        <w:tc>
          <w:tcPr>
            <w:tcW w:w="3082" w:type="dxa"/>
          </w:tcPr>
          <w:p w:rsidR="00F54131" w:rsidRPr="00D418E6" w:rsidRDefault="00F5413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Taxon</w:t>
            </w:r>
          </w:p>
        </w:tc>
        <w:tc>
          <w:tcPr>
            <w:tcW w:w="2160" w:type="dxa"/>
          </w:tcPr>
          <w:p w:rsidR="00F54131" w:rsidRPr="00D418E6" w:rsidRDefault="00F5413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Identification</w:t>
            </w:r>
          </w:p>
        </w:tc>
        <w:tc>
          <w:tcPr>
            <w:tcW w:w="1440" w:type="dxa"/>
          </w:tcPr>
          <w:p w:rsidR="00F54131" w:rsidRPr="00D418E6" w:rsidRDefault="00F5413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Bit score</w:t>
            </w:r>
          </w:p>
        </w:tc>
        <w:tc>
          <w:tcPr>
            <w:tcW w:w="1728" w:type="dxa"/>
          </w:tcPr>
          <w:p w:rsidR="00F54131" w:rsidRPr="00D418E6" w:rsidRDefault="00F5413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E</w:t>
            </w:r>
            <w:r w:rsidR="000E7BAF">
              <w:rPr>
                <w:rFonts w:ascii="Arial" w:hAnsi="Arial" w:cs="Courier New"/>
                <w:color w:val="000000"/>
                <w:sz w:val="28"/>
              </w:rPr>
              <w:t>-</w:t>
            </w:r>
            <w:r w:rsidRPr="00D418E6">
              <w:rPr>
                <w:rFonts w:ascii="Arial" w:hAnsi="Arial" w:cs="Courier New"/>
                <w:color w:val="000000"/>
                <w:sz w:val="28"/>
              </w:rPr>
              <w:t>value</w:t>
            </w:r>
          </w:p>
        </w:tc>
      </w:tr>
      <w:tr w:rsidR="00F54131" w:rsidRPr="00D418E6">
        <w:tc>
          <w:tcPr>
            <w:tcW w:w="5616" w:type="dxa"/>
          </w:tcPr>
          <w:p w:rsidR="00F54131" w:rsidRPr="00D418E6" w:rsidRDefault="00F54131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 xml:space="preserve">Bacillus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tusciae</w:t>
            </w:r>
            <w:proofErr w:type="spellEnd"/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>, 129aa</w:t>
            </w:r>
          </w:p>
        </w:tc>
        <w:tc>
          <w:tcPr>
            <w:tcW w:w="3082" w:type="dxa"/>
          </w:tcPr>
          <w:p w:rsidR="00F54131" w:rsidRPr="00D418E6" w:rsidRDefault="00F54131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Firmicutes</w:t>
            </w:r>
            <w:proofErr w:type="spellEnd"/>
            <w:r w:rsidRPr="00D418E6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Bacillales</w:t>
            </w:r>
            <w:proofErr w:type="spellEnd"/>
          </w:p>
        </w:tc>
        <w:tc>
          <w:tcPr>
            <w:tcW w:w="2160" w:type="dxa"/>
          </w:tcPr>
          <w:p w:rsidR="00F54131" w:rsidRPr="00D418E6" w:rsidRDefault="00F5413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YP_003589034</w:t>
            </w:r>
          </w:p>
        </w:tc>
        <w:tc>
          <w:tcPr>
            <w:tcW w:w="1440" w:type="dxa"/>
          </w:tcPr>
          <w:p w:rsidR="00F54131" w:rsidRPr="00D418E6" w:rsidRDefault="00F5413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106</w:t>
            </w:r>
          </w:p>
        </w:tc>
        <w:tc>
          <w:tcPr>
            <w:tcW w:w="1728" w:type="dxa"/>
          </w:tcPr>
          <w:p w:rsidR="00F54131" w:rsidRPr="00D418E6" w:rsidRDefault="00F5413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8e-22</w:t>
            </w:r>
          </w:p>
        </w:tc>
      </w:tr>
      <w:tr w:rsidR="00F54131" w:rsidRPr="00D418E6">
        <w:tc>
          <w:tcPr>
            <w:tcW w:w="5616" w:type="dxa"/>
          </w:tcPr>
          <w:p w:rsidR="00F54131" w:rsidRPr="00D418E6" w:rsidRDefault="00F54131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Brevibacillus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brevis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, 118aa</w:t>
            </w:r>
          </w:p>
        </w:tc>
        <w:tc>
          <w:tcPr>
            <w:tcW w:w="3082" w:type="dxa"/>
          </w:tcPr>
          <w:p w:rsidR="00F54131" w:rsidRPr="00D418E6" w:rsidRDefault="00F54131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Firmicutes</w:t>
            </w:r>
            <w:proofErr w:type="spellEnd"/>
            <w:r w:rsidRPr="00D418E6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Bacillales</w:t>
            </w:r>
            <w:proofErr w:type="spellEnd"/>
          </w:p>
        </w:tc>
        <w:tc>
          <w:tcPr>
            <w:tcW w:w="2160" w:type="dxa"/>
          </w:tcPr>
          <w:p w:rsidR="00F54131" w:rsidRPr="00D418E6" w:rsidRDefault="00F5413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YP_002774071</w:t>
            </w:r>
          </w:p>
        </w:tc>
        <w:tc>
          <w:tcPr>
            <w:tcW w:w="1440" w:type="dxa"/>
          </w:tcPr>
          <w:p w:rsidR="00F54131" w:rsidRPr="00D418E6" w:rsidRDefault="00A75567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98.</w:t>
            </w:r>
            <w:r w:rsidR="00F54131" w:rsidRPr="00D418E6">
              <w:rPr>
                <w:rFonts w:ascii="Arial" w:hAnsi="Arial" w:cs="Courier New"/>
                <w:color w:val="000000"/>
                <w:sz w:val="28"/>
              </w:rPr>
              <w:t>2</w:t>
            </w:r>
          </w:p>
        </w:tc>
        <w:tc>
          <w:tcPr>
            <w:tcW w:w="1728" w:type="dxa"/>
          </w:tcPr>
          <w:p w:rsidR="00F54131" w:rsidRPr="00D418E6" w:rsidRDefault="00F5413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3e-19</w:t>
            </w:r>
          </w:p>
        </w:tc>
      </w:tr>
      <w:tr w:rsidR="00F54131" w:rsidRPr="00D418E6">
        <w:tc>
          <w:tcPr>
            <w:tcW w:w="5616" w:type="dxa"/>
          </w:tcPr>
          <w:p w:rsidR="00F54131" w:rsidRPr="00D418E6" w:rsidRDefault="00F54131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 xml:space="preserve">Bacillus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megaterium</w:t>
            </w:r>
            <w:proofErr w:type="spellEnd"/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>. 120aa</w:t>
            </w:r>
          </w:p>
        </w:tc>
        <w:tc>
          <w:tcPr>
            <w:tcW w:w="3082" w:type="dxa"/>
          </w:tcPr>
          <w:p w:rsidR="00F54131" w:rsidRPr="00D418E6" w:rsidRDefault="00F54131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Firmicutes</w:t>
            </w:r>
            <w:proofErr w:type="spellEnd"/>
            <w:r w:rsidRPr="00D418E6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Bacillales</w:t>
            </w:r>
            <w:proofErr w:type="spellEnd"/>
          </w:p>
        </w:tc>
        <w:tc>
          <w:tcPr>
            <w:tcW w:w="2160" w:type="dxa"/>
          </w:tcPr>
          <w:p w:rsidR="00F54131" w:rsidRPr="00D418E6" w:rsidRDefault="00F5413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YP_003562873</w:t>
            </w:r>
          </w:p>
        </w:tc>
        <w:tc>
          <w:tcPr>
            <w:tcW w:w="1440" w:type="dxa"/>
          </w:tcPr>
          <w:p w:rsidR="00F54131" w:rsidRPr="00D418E6" w:rsidRDefault="00F5413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97.8</w:t>
            </w:r>
          </w:p>
        </w:tc>
        <w:tc>
          <w:tcPr>
            <w:tcW w:w="1728" w:type="dxa"/>
          </w:tcPr>
          <w:p w:rsidR="00F54131" w:rsidRPr="00D418E6" w:rsidRDefault="00F5413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4e-19</w:t>
            </w:r>
          </w:p>
        </w:tc>
      </w:tr>
      <w:tr w:rsidR="00F54131" w:rsidRPr="00D418E6">
        <w:tc>
          <w:tcPr>
            <w:tcW w:w="5616" w:type="dxa"/>
          </w:tcPr>
          <w:p w:rsidR="00F54131" w:rsidRPr="00D418E6" w:rsidRDefault="00F54131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Microcoleus</w:t>
            </w:r>
            <w:proofErr w:type="spellEnd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chthonoplastes</w:t>
            </w:r>
            <w:proofErr w:type="spellEnd"/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>, 123aa</w:t>
            </w:r>
          </w:p>
        </w:tc>
        <w:tc>
          <w:tcPr>
            <w:tcW w:w="3082" w:type="dxa"/>
          </w:tcPr>
          <w:p w:rsidR="00F54131" w:rsidRPr="00D418E6" w:rsidRDefault="00F54131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Cyanobacteria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; </w:t>
            </w: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Oscillatoriales</w:t>
            </w:r>
            <w:proofErr w:type="spellEnd"/>
          </w:p>
        </w:tc>
        <w:tc>
          <w:tcPr>
            <w:tcW w:w="2160" w:type="dxa"/>
          </w:tcPr>
          <w:p w:rsidR="00F54131" w:rsidRPr="00D418E6" w:rsidRDefault="00F5413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ZP_05025218</w:t>
            </w:r>
          </w:p>
        </w:tc>
        <w:tc>
          <w:tcPr>
            <w:tcW w:w="1440" w:type="dxa"/>
          </w:tcPr>
          <w:p w:rsidR="00F54131" w:rsidRPr="00D418E6" w:rsidRDefault="00F5413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97.8</w:t>
            </w:r>
          </w:p>
        </w:tc>
        <w:tc>
          <w:tcPr>
            <w:tcW w:w="1728" w:type="dxa"/>
          </w:tcPr>
          <w:p w:rsidR="00F54131" w:rsidRPr="00D418E6" w:rsidRDefault="00F5413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4e-19</w:t>
            </w:r>
          </w:p>
        </w:tc>
      </w:tr>
      <w:tr w:rsidR="00880302" w:rsidRPr="00D418E6">
        <w:tc>
          <w:tcPr>
            <w:tcW w:w="5616" w:type="dxa"/>
          </w:tcPr>
          <w:p w:rsidR="00880302" w:rsidRPr="00D418E6" w:rsidRDefault="00880302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Coraliomargarita</w:t>
            </w:r>
            <w:proofErr w:type="spellEnd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akajimensis</w:t>
            </w:r>
            <w:proofErr w:type="spellEnd"/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>, 123aa</w:t>
            </w:r>
          </w:p>
        </w:tc>
        <w:tc>
          <w:tcPr>
            <w:tcW w:w="3082" w:type="dxa"/>
          </w:tcPr>
          <w:p w:rsidR="00880302" w:rsidRPr="00D418E6" w:rsidRDefault="00880302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Verrucomicrobia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; </w:t>
            </w: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Opitutae</w:t>
            </w:r>
            <w:proofErr w:type="spellEnd"/>
          </w:p>
        </w:tc>
        <w:tc>
          <w:tcPr>
            <w:tcW w:w="2160" w:type="dxa"/>
          </w:tcPr>
          <w:p w:rsidR="00880302" w:rsidRPr="00D418E6" w:rsidRDefault="00880302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YP_003548557</w:t>
            </w:r>
          </w:p>
        </w:tc>
        <w:tc>
          <w:tcPr>
            <w:tcW w:w="1440" w:type="dxa"/>
          </w:tcPr>
          <w:p w:rsidR="00880302" w:rsidRPr="00D418E6" w:rsidRDefault="00880302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97.8</w:t>
            </w:r>
          </w:p>
        </w:tc>
        <w:tc>
          <w:tcPr>
            <w:tcW w:w="1728" w:type="dxa"/>
          </w:tcPr>
          <w:p w:rsidR="00880302" w:rsidRPr="00D418E6" w:rsidRDefault="00880302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4e-19</w:t>
            </w:r>
          </w:p>
        </w:tc>
      </w:tr>
      <w:tr w:rsidR="00880302" w:rsidRPr="00D418E6">
        <w:tc>
          <w:tcPr>
            <w:tcW w:w="5616" w:type="dxa"/>
          </w:tcPr>
          <w:p w:rsidR="00880302" w:rsidRPr="00D418E6" w:rsidRDefault="00880302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Methylomonas</w:t>
            </w:r>
            <w:proofErr w:type="spellEnd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 xml:space="preserve"> sp. 16a</w:t>
            </w:r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>, 125aa</w:t>
            </w:r>
          </w:p>
        </w:tc>
        <w:tc>
          <w:tcPr>
            <w:tcW w:w="3082" w:type="dxa"/>
          </w:tcPr>
          <w:p w:rsidR="00880302" w:rsidRPr="00D418E6" w:rsidRDefault="00880302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Gammaproteobacteria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; </w:t>
            </w: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Methylococcales</w:t>
            </w:r>
            <w:proofErr w:type="spellEnd"/>
          </w:p>
        </w:tc>
        <w:tc>
          <w:tcPr>
            <w:tcW w:w="2160" w:type="dxa"/>
          </w:tcPr>
          <w:p w:rsidR="00880302" w:rsidRPr="00D418E6" w:rsidRDefault="00880302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ABI17848</w:t>
            </w:r>
          </w:p>
        </w:tc>
        <w:tc>
          <w:tcPr>
            <w:tcW w:w="1440" w:type="dxa"/>
          </w:tcPr>
          <w:p w:rsidR="00880302" w:rsidRPr="00D418E6" w:rsidRDefault="00880302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97.4</w:t>
            </w:r>
          </w:p>
        </w:tc>
        <w:tc>
          <w:tcPr>
            <w:tcW w:w="1728" w:type="dxa"/>
          </w:tcPr>
          <w:p w:rsidR="00880302" w:rsidRPr="00D418E6" w:rsidRDefault="00880302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4e-19</w:t>
            </w:r>
          </w:p>
        </w:tc>
      </w:tr>
      <w:tr w:rsidR="00880302" w:rsidRPr="00D418E6">
        <w:tc>
          <w:tcPr>
            <w:tcW w:w="5616" w:type="dxa"/>
          </w:tcPr>
          <w:p w:rsidR="00880302" w:rsidRPr="00D418E6" w:rsidRDefault="00880302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 xml:space="preserve">3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Tetrahymena</w:t>
            </w:r>
            <w:proofErr w:type="spellEnd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pyriformis</w:t>
            </w:r>
            <w:proofErr w:type="spellEnd"/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>, 121aa</w:t>
            </w:r>
          </w:p>
        </w:tc>
        <w:tc>
          <w:tcPr>
            <w:tcW w:w="3082" w:type="dxa"/>
          </w:tcPr>
          <w:p w:rsidR="00880302" w:rsidRPr="00D418E6" w:rsidRDefault="00880302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Alveolata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; </w:t>
            </w: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Ciliophora</w:t>
            </w:r>
            <w:proofErr w:type="spellEnd"/>
          </w:p>
        </w:tc>
        <w:tc>
          <w:tcPr>
            <w:tcW w:w="2160" w:type="dxa"/>
          </w:tcPr>
          <w:p w:rsidR="00880302" w:rsidRPr="00D418E6" w:rsidRDefault="00880302" w:rsidP="00A54E45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P17724</w:t>
            </w:r>
          </w:p>
          <w:p w:rsidR="00880302" w:rsidRPr="00D418E6" w:rsidRDefault="00880302" w:rsidP="00A54E45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XP_001023424</w:t>
            </w:r>
          </w:p>
          <w:p w:rsidR="00880302" w:rsidRPr="00D418E6" w:rsidRDefault="00880302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Q03459</w:t>
            </w:r>
          </w:p>
        </w:tc>
        <w:tc>
          <w:tcPr>
            <w:tcW w:w="1440" w:type="dxa"/>
          </w:tcPr>
          <w:p w:rsidR="00880302" w:rsidRPr="00D418E6" w:rsidRDefault="00880302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96.7-96.3</w:t>
            </w:r>
          </w:p>
        </w:tc>
        <w:tc>
          <w:tcPr>
            <w:tcW w:w="1728" w:type="dxa"/>
          </w:tcPr>
          <w:p w:rsidR="00880302" w:rsidRPr="00D418E6" w:rsidRDefault="00880302" w:rsidP="00880302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8e-19-1e-18</w:t>
            </w:r>
          </w:p>
          <w:p w:rsidR="00880302" w:rsidRPr="00D418E6" w:rsidRDefault="00880302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</w:tr>
    </w:tbl>
    <w:p w:rsidR="00F54131" w:rsidRPr="00D418E6" w:rsidRDefault="00F54131" w:rsidP="00F54131">
      <w:pPr>
        <w:rPr>
          <w:rFonts w:ascii="Arial" w:hAnsi="Arial"/>
          <w:sz w:val="28"/>
        </w:rPr>
      </w:pPr>
    </w:p>
    <w:p w:rsidR="00F54131" w:rsidRPr="00D418E6" w:rsidRDefault="00F54131" w:rsidP="00F54131">
      <w:pPr>
        <w:rPr>
          <w:rFonts w:ascii="Arial" w:hAnsi="Arial"/>
          <w:sz w:val="28"/>
        </w:rPr>
      </w:pPr>
    </w:p>
    <w:p w:rsidR="00F54131" w:rsidRPr="00D418E6" w:rsidRDefault="00F54131" w:rsidP="00F54131">
      <w:pPr>
        <w:rPr>
          <w:rFonts w:ascii="Arial" w:hAnsi="Arial"/>
          <w:sz w:val="28"/>
        </w:rPr>
      </w:pPr>
    </w:p>
    <w:p w:rsidR="001352FB" w:rsidRPr="00D418E6" w:rsidRDefault="001352FB" w:rsidP="00F54131">
      <w:pPr>
        <w:rPr>
          <w:rFonts w:ascii="Arial" w:hAnsi="Arial"/>
          <w:sz w:val="28"/>
        </w:rPr>
      </w:pPr>
    </w:p>
    <w:sectPr w:rsidR="001352FB" w:rsidRPr="00D418E6" w:rsidSect="00D649B1">
      <w:pgSz w:w="15840" w:h="12240" w:orient="landscape"/>
      <w:pgMar w:top="432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compat/>
  <w:rsids>
    <w:rsidRoot w:val="009A138B"/>
    <w:rsid w:val="00003F34"/>
    <w:rsid w:val="00005D48"/>
    <w:rsid w:val="00012CC2"/>
    <w:rsid w:val="00013E94"/>
    <w:rsid w:val="00022F51"/>
    <w:rsid w:val="00032B48"/>
    <w:rsid w:val="0003645C"/>
    <w:rsid w:val="0004454D"/>
    <w:rsid w:val="000548C5"/>
    <w:rsid w:val="0006282F"/>
    <w:rsid w:val="0006495A"/>
    <w:rsid w:val="00070581"/>
    <w:rsid w:val="0007487A"/>
    <w:rsid w:val="00077186"/>
    <w:rsid w:val="000833C8"/>
    <w:rsid w:val="00083A4A"/>
    <w:rsid w:val="000866E6"/>
    <w:rsid w:val="00091968"/>
    <w:rsid w:val="00091DB7"/>
    <w:rsid w:val="00097418"/>
    <w:rsid w:val="000A0F98"/>
    <w:rsid w:val="000A6094"/>
    <w:rsid w:val="000B6C4B"/>
    <w:rsid w:val="000D1DAC"/>
    <w:rsid w:val="000D4E30"/>
    <w:rsid w:val="000E29A4"/>
    <w:rsid w:val="000E44DF"/>
    <w:rsid w:val="000E7BAF"/>
    <w:rsid w:val="000F70E4"/>
    <w:rsid w:val="00101450"/>
    <w:rsid w:val="00105137"/>
    <w:rsid w:val="0010517A"/>
    <w:rsid w:val="0010533A"/>
    <w:rsid w:val="00111B89"/>
    <w:rsid w:val="001245D7"/>
    <w:rsid w:val="0013014A"/>
    <w:rsid w:val="00132CD8"/>
    <w:rsid w:val="001352FB"/>
    <w:rsid w:val="001404F3"/>
    <w:rsid w:val="001477EC"/>
    <w:rsid w:val="001523E3"/>
    <w:rsid w:val="00156DED"/>
    <w:rsid w:val="00166B33"/>
    <w:rsid w:val="001743E5"/>
    <w:rsid w:val="00174708"/>
    <w:rsid w:val="00180AB1"/>
    <w:rsid w:val="001830B1"/>
    <w:rsid w:val="001B0635"/>
    <w:rsid w:val="001B1293"/>
    <w:rsid w:val="001C2864"/>
    <w:rsid w:val="001C476E"/>
    <w:rsid w:val="001C554B"/>
    <w:rsid w:val="001C5AB3"/>
    <w:rsid w:val="001D30FF"/>
    <w:rsid w:val="001D36D9"/>
    <w:rsid w:val="001D5D22"/>
    <w:rsid w:val="001D79E3"/>
    <w:rsid w:val="001F05E8"/>
    <w:rsid w:val="002141CA"/>
    <w:rsid w:val="00220E98"/>
    <w:rsid w:val="00243689"/>
    <w:rsid w:val="00247CC4"/>
    <w:rsid w:val="0025077E"/>
    <w:rsid w:val="00251051"/>
    <w:rsid w:val="00251F04"/>
    <w:rsid w:val="002544E9"/>
    <w:rsid w:val="00255DD0"/>
    <w:rsid w:val="002566CF"/>
    <w:rsid w:val="0026501F"/>
    <w:rsid w:val="00266A07"/>
    <w:rsid w:val="00267D8A"/>
    <w:rsid w:val="0027032D"/>
    <w:rsid w:val="002849B0"/>
    <w:rsid w:val="00287E2D"/>
    <w:rsid w:val="002A4485"/>
    <w:rsid w:val="002A56CC"/>
    <w:rsid w:val="002A6C71"/>
    <w:rsid w:val="002B2198"/>
    <w:rsid w:val="002B2882"/>
    <w:rsid w:val="002B2E09"/>
    <w:rsid w:val="002B5AE3"/>
    <w:rsid w:val="002C6C5A"/>
    <w:rsid w:val="002D00E5"/>
    <w:rsid w:val="002E05BB"/>
    <w:rsid w:val="002E063C"/>
    <w:rsid w:val="002E36E8"/>
    <w:rsid w:val="002F5296"/>
    <w:rsid w:val="003113F9"/>
    <w:rsid w:val="003210B1"/>
    <w:rsid w:val="00341ED8"/>
    <w:rsid w:val="00343A1C"/>
    <w:rsid w:val="00352E80"/>
    <w:rsid w:val="003619B8"/>
    <w:rsid w:val="00365A2C"/>
    <w:rsid w:val="00373883"/>
    <w:rsid w:val="00373FAE"/>
    <w:rsid w:val="00375D90"/>
    <w:rsid w:val="003840EE"/>
    <w:rsid w:val="00385B67"/>
    <w:rsid w:val="00387CB9"/>
    <w:rsid w:val="0039275F"/>
    <w:rsid w:val="003949A7"/>
    <w:rsid w:val="00394BB4"/>
    <w:rsid w:val="003B7C91"/>
    <w:rsid w:val="003E28C6"/>
    <w:rsid w:val="003E3512"/>
    <w:rsid w:val="003E352B"/>
    <w:rsid w:val="003E7433"/>
    <w:rsid w:val="003F6C82"/>
    <w:rsid w:val="00415F2A"/>
    <w:rsid w:val="004172C1"/>
    <w:rsid w:val="00432DDB"/>
    <w:rsid w:val="004412B3"/>
    <w:rsid w:val="004511E1"/>
    <w:rsid w:val="00470355"/>
    <w:rsid w:val="004721C1"/>
    <w:rsid w:val="00472730"/>
    <w:rsid w:val="00475612"/>
    <w:rsid w:val="00476FAD"/>
    <w:rsid w:val="00483093"/>
    <w:rsid w:val="00483B83"/>
    <w:rsid w:val="00490846"/>
    <w:rsid w:val="004929F8"/>
    <w:rsid w:val="00493EE9"/>
    <w:rsid w:val="00496A6C"/>
    <w:rsid w:val="004B1DAB"/>
    <w:rsid w:val="004C56F3"/>
    <w:rsid w:val="004C72CE"/>
    <w:rsid w:val="004D390F"/>
    <w:rsid w:val="004D5E06"/>
    <w:rsid w:val="004D67F5"/>
    <w:rsid w:val="004F75BB"/>
    <w:rsid w:val="00507765"/>
    <w:rsid w:val="005132D9"/>
    <w:rsid w:val="00514A4B"/>
    <w:rsid w:val="00521DA7"/>
    <w:rsid w:val="00524A41"/>
    <w:rsid w:val="00536E78"/>
    <w:rsid w:val="00542318"/>
    <w:rsid w:val="0055070F"/>
    <w:rsid w:val="00550E9A"/>
    <w:rsid w:val="00551B58"/>
    <w:rsid w:val="00556ED8"/>
    <w:rsid w:val="00563F00"/>
    <w:rsid w:val="0057534D"/>
    <w:rsid w:val="005814F8"/>
    <w:rsid w:val="00581ED0"/>
    <w:rsid w:val="00581F3A"/>
    <w:rsid w:val="00582E4E"/>
    <w:rsid w:val="00591065"/>
    <w:rsid w:val="005A4EBC"/>
    <w:rsid w:val="005A5745"/>
    <w:rsid w:val="005B6FD4"/>
    <w:rsid w:val="005B7AF7"/>
    <w:rsid w:val="005C0EA9"/>
    <w:rsid w:val="005C1E5B"/>
    <w:rsid w:val="005C5257"/>
    <w:rsid w:val="005C7F40"/>
    <w:rsid w:val="005D2584"/>
    <w:rsid w:val="005E4105"/>
    <w:rsid w:val="005E443D"/>
    <w:rsid w:val="005F733C"/>
    <w:rsid w:val="00603293"/>
    <w:rsid w:val="00603A05"/>
    <w:rsid w:val="006132DE"/>
    <w:rsid w:val="00617F0D"/>
    <w:rsid w:val="00623C16"/>
    <w:rsid w:val="00626399"/>
    <w:rsid w:val="00630759"/>
    <w:rsid w:val="00642FAE"/>
    <w:rsid w:val="00652DF9"/>
    <w:rsid w:val="00655421"/>
    <w:rsid w:val="00656F3B"/>
    <w:rsid w:val="00661FC5"/>
    <w:rsid w:val="00662D3C"/>
    <w:rsid w:val="00667F6A"/>
    <w:rsid w:val="006729B0"/>
    <w:rsid w:val="006735F7"/>
    <w:rsid w:val="00685E9C"/>
    <w:rsid w:val="00690526"/>
    <w:rsid w:val="00691683"/>
    <w:rsid w:val="006955C3"/>
    <w:rsid w:val="00695C7D"/>
    <w:rsid w:val="00696BF7"/>
    <w:rsid w:val="006A0FD2"/>
    <w:rsid w:val="006A1013"/>
    <w:rsid w:val="006A12E4"/>
    <w:rsid w:val="006A245D"/>
    <w:rsid w:val="006B3ED0"/>
    <w:rsid w:val="006B7215"/>
    <w:rsid w:val="006D3D6B"/>
    <w:rsid w:val="006E53DE"/>
    <w:rsid w:val="00701CEA"/>
    <w:rsid w:val="00703594"/>
    <w:rsid w:val="007367A2"/>
    <w:rsid w:val="00756572"/>
    <w:rsid w:val="007634F6"/>
    <w:rsid w:val="00763C1D"/>
    <w:rsid w:val="00767235"/>
    <w:rsid w:val="00767A58"/>
    <w:rsid w:val="00794F82"/>
    <w:rsid w:val="00796DD1"/>
    <w:rsid w:val="007A77D2"/>
    <w:rsid w:val="007B0C18"/>
    <w:rsid w:val="007B6B3F"/>
    <w:rsid w:val="007C580C"/>
    <w:rsid w:val="007C714E"/>
    <w:rsid w:val="007D7A1D"/>
    <w:rsid w:val="007E133D"/>
    <w:rsid w:val="007E1D4E"/>
    <w:rsid w:val="007E6ACE"/>
    <w:rsid w:val="007F0864"/>
    <w:rsid w:val="008041DA"/>
    <w:rsid w:val="00807398"/>
    <w:rsid w:val="00813DFD"/>
    <w:rsid w:val="00820890"/>
    <w:rsid w:val="00824B71"/>
    <w:rsid w:val="00827D4D"/>
    <w:rsid w:val="00843B9E"/>
    <w:rsid w:val="008450E4"/>
    <w:rsid w:val="00861468"/>
    <w:rsid w:val="0086194A"/>
    <w:rsid w:val="008626D1"/>
    <w:rsid w:val="008673A4"/>
    <w:rsid w:val="00880302"/>
    <w:rsid w:val="0088504A"/>
    <w:rsid w:val="008B14BF"/>
    <w:rsid w:val="008B3C37"/>
    <w:rsid w:val="008C33A2"/>
    <w:rsid w:val="008C3C01"/>
    <w:rsid w:val="008C5908"/>
    <w:rsid w:val="008D0C03"/>
    <w:rsid w:val="008D1FC0"/>
    <w:rsid w:val="008D556F"/>
    <w:rsid w:val="008E298B"/>
    <w:rsid w:val="008E4F9B"/>
    <w:rsid w:val="008F29DB"/>
    <w:rsid w:val="00921880"/>
    <w:rsid w:val="0092458A"/>
    <w:rsid w:val="0093326C"/>
    <w:rsid w:val="0094254D"/>
    <w:rsid w:val="00945845"/>
    <w:rsid w:val="0095078B"/>
    <w:rsid w:val="00956F30"/>
    <w:rsid w:val="009573CB"/>
    <w:rsid w:val="00973A0B"/>
    <w:rsid w:val="009A138B"/>
    <w:rsid w:val="009B7098"/>
    <w:rsid w:val="009C0367"/>
    <w:rsid w:val="009D05E7"/>
    <w:rsid w:val="009E04C9"/>
    <w:rsid w:val="009F49B8"/>
    <w:rsid w:val="009F4A33"/>
    <w:rsid w:val="00A0016B"/>
    <w:rsid w:val="00A273A1"/>
    <w:rsid w:val="00A303E6"/>
    <w:rsid w:val="00A46A2C"/>
    <w:rsid w:val="00A54E45"/>
    <w:rsid w:val="00A576EE"/>
    <w:rsid w:val="00A64DA2"/>
    <w:rsid w:val="00A656D4"/>
    <w:rsid w:val="00A66A14"/>
    <w:rsid w:val="00A75567"/>
    <w:rsid w:val="00A767A4"/>
    <w:rsid w:val="00A84D56"/>
    <w:rsid w:val="00AA0F25"/>
    <w:rsid w:val="00AA2B85"/>
    <w:rsid w:val="00AA72FB"/>
    <w:rsid w:val="00AB5DC7"/>
    <w:rsid w:val="00AC4074"/>
    <w:rsid w:val="00AD0049"/>
    <w:rsid w:val="00AD4080"/>
    <w:rsid w:val="00AE218E"/>
    <w:rsid w:val="00AE460E"/>
    <w:rsid w:val="00AE7EF0"/>
    <w:rsid w:val="00AF23CB"/>
    <w:rsid w:val="00AF5628"/>
    <w:rsid w:val="00AF59CD"/>
    <w:rsid w:val="00AF79A0"/>
    <w:rsid w:val="00B01237"/>
    <w:rsid w:val="00B122E3"/>
    <w:rsid w:val="00B13728"/>
    <w:rsid w:val="00B13B55"/>
    <w:rsid w:val="00B15FB9"/>
    <w:rsid w:val="00B45E66"/>
    <w:rsid w:val="00B82701"/>
    <w:rsid w:val="00B82DD7"/>
    <w:rsid w:val="00B87DAC"/>
    <w:rsid w:val="00B90191"/>
    <w:rsid w:val="00B9034A"/>
    <w:rsid w:val="00B9287D"/>
    <w:rsid w:val="00B97AC7"/>
    <w:rsid w:val="00BA01AF"/>
    <w:rsid w:val="00BA3998"/>
    <w:rsid w:val="00BB48BB"/>
    <w:rsid w:val="00BB4BF9"/>
    <w:rsid w:val="00BB59D9"/>
    <w:rsid w:val="00BC1026"/>
    <w:rsid w:val="00BC1B6E"/>
    <w:rsid w:val="00BD317E"/>
    <w:rsid w:val="00BE0BC0"/>
    <w:rsid w:val="00BE494C"/>
    <w:rsid w:val="00BE57D5"/>
    <w:rsid w:val="00BE71DA"/>
    <w:rsid w:val="00BF63F0"/>
    <w:rsid w:val="00C10C29"/>
    <w:rsid w:val="00C15470"/>
    <w:rsid w:val="00C17340"/>
    <w:rsid w:val="00C23C9F"/>
    <w:rsid w:val="00C61782"/>
    <w:rsid w:val="00C6235F"/>
    <w:rsid w:val="00C62758"/>
    <w:rsid w:val="00C71A54"/>
    <w:rsid w:val="00C83C61"/>
    <w:rsid w:val="00C86A41"/>
    <w:rsid w:val="00C94C0C"/>
    <w:rsid w:val="00CA5EFF"/>
    <w:rsid w:val="00CA694A"/>
    <w:rsid w:val="00CC6305"/>
    <w:rsid w:val="00CE76CB"/>
    <w:rsid w:val="00CF3A9D"/>
    <w:rsid w:val="00D012FC"/>
    <w:rsid w:val="00D0784E"/>
    <w:rsid w:val="00D1183D"/>
    <w:rsid w:val="00D21671"/>
    <w:rsid w:val="00D239F7"/>
    <w:rsid w:val="00D2573C"/>
    <w:rsid w:val="00D312EC"/>
    <w:rsid w:val="00D3150A"/>
    <w:rsid w:val="00D33D16"/>
    <w:rsid w:val="00D36C3F"/>
    <w:rsid w:val="00D418E6"/>
    <w:rsid w:val="00D440C6"/>
    <w:rsid w:val="00D51F18"/>
    <w:rsid w:val="00D56F55"/>
    <w:rsid w:val="00D63977"/>
    <w:rsid w:val="00D649B1"/>
    <w:rsid w:val="00D64A07"/>
    <w:rsid w:val="00D73545"/>
    <w:rsid w:val="00D9222D"/>
    <w:rsid w:val="00D97635"/>
    <w:rsid w:val="00DB2C9B"/>
    <w:rsid w:val="00DC44B6"/>
    <w:rsid w:val="00DD0C44"/>
    <w:rsid w:val="00DE291F"/>
    <w:rsid w:val="00DE3114"/>
    <w:rsid w:val="00DF5B8F"/>
    <w:rsid w:val="00E01765"/>
    <w:rsid w:val="00E0184F"/>
    <w:rsid w:val="00E136D9"/>
    <w:rsid w:val="00E15BF8"/>
    <w:rsid w:val="00E2349C"/>
    <w:rsid w:val="00E24A15"/>
    <w:rsid w:val="00E325C2"/>
    <w:rsid w:val="00E45049"/>
    <w:rsid w:val="00E61806"/>
    <w:rsid w:val="00E7530C"/>
    <w:rsid w:val="00E7734C"/>
    <w:rsid w:val="00EA6A27"/>
    <w:rsid w:val="00EA7B7B"/>
    <w:rsid w:val="00EB09BF"/>
    <w:rsid w:val="00EB50DB"/>
    <w:rsid w:val="00EB71A3"/>
    <w:rsid w:val="00ED6E94"/>
    <w:rsid w:val="00EE1C40"/>
    <w:rsid w:val="00EE43A2"/>
    <w:rsid w:val="00EE7854"/>
    <w:rsid w:val="00EE7AF3"/>
    <w:rsid w:val="00EF2599"/>
    <w:rsid w:val="00EF2F82"/>
    <w:rsid w:val="00EF2FDE"/>
    <w:rsid w:val="00EF6834"/>
    <w:rsid w:val="00F01831"/>
    <w:rsid w:val="00F07033"/>
    <w:rsid w:val="00F11523"/>
    <w:rsid w:val="00F12DF4"/>
    <w:rsid w:val="00F17D2F"/>
    <w:rsid w:val="00F21E98"/>
    <w:rsid w:val="00F220C1"/>
    <w:rsid w:val="00F23953"/>
    <w:rsid w:val="00F25874"/>
    <w:rsid w:val="00F3264F"/>
    <w:rsid w:val="00F4657F"/>
    <w:rsid w:val="00F53C05"/>
    <w:rsid w:val="00F54131"/>
    <w:rsid w:val="00F61DFA"/>
    <w:rsid w:val="00F654AD"/>
    <w:rsid w:val="00F67C57"/>
    <w:rsid w:val="00F70E75"/>
    <w:rsid w:val="00F73F6E"/>
    <w:rsid w:val="00FA5970"/>
    <w:rsid w:val="00FC787D"/>
    <w:rsid w:val="00FD2EFA"/>
    <w:rsid w:val="00FD4B73"/>
    <w:rsid w:val="00FE2D91"/>
    <w:rsid w:val="00FF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9A138B"/>
    <w:pPr>
      <w:keepNext/>
      <w:jc w:val="both"/>
      <w:outlineLvl w:val="0"/>
    </w:pPr>
    <w:rPr>
      <w:rFonts w:ascii="Times" w:eastAsia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138B"/>
    <w:rPr>
      <w:rFonts w:ascii="Times" w:eastAsia="Times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9A138B"/>
    <w:rPr>
      <w:rFonts w:ascii="Courier New" w:eastAsia="Times" w:hAnsi="Courier New"/>
      <w:b/>
      <w:color w:val="000000"/>
    </w:rPr>
  </w:style>
  <w:style w:type="character" w:customStyle="1" w:styleId="BodyText2Char">
    <w:name w:val="Body Text 2 Char"/>
    <w:basedOn w:val="DefaultParagraphFont"/>
    <w:link w:val="BodyText2"/>
    <w:rsid w:val="009A138B"/>
    <w:rPr>
      <w:rFonts w:ascii="Courier New" w:eastAsia="Times" w:hAnsi="Courier New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9A138B"/>
    <w:pPr>
      <w:jc w:val="both"/>
    </w:pPr>
    <w:rPr>
      <w:rFonts w:ascii="Times" w:eastAsia="Times" w:hAnsi="Times"/>
    </w:rPr>
  </w:style>
  <w:style w:type="character" w:customStyle="1" w:styleId="BodyTextChar">
    <w:name w:val="Body Text Char"/>
    <w:basedOn w:val="DefaultParagraphFont"/>
    <w:link w:val="BodyText"/>
    <w:rsid w:val="009A138B"/>
    <w:rPr>
      <w:rFonts w:ascii="Times" w:eastAsia="Times" w:hAnsi="Times" w:cs="Times New Roman"/>
      <w:sz w:val="24"/>
      <w:szCs w:val="20"/>
    </w:rPr>
  </w:style>
  <w:style w:type="character" w:styleId="Hyperlink">
    <w:name w:val="Hyperlink"/>
    <w:basedOn w:val="DefaultParagraphFont"/>
    <w:rsid w:val="009A138B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9A1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9A138B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9A138B"/>
    <w:rPr>
      <w:b/>
      <w:bCs/>
    </w:rPr>
  </w:style>
  <w:style w:type="character" w:styleId="Emphasis">
    <w:name w:val="Emphasis"/>
    <w:basedOn w:val="DefaultParagraphFont"/>
    <w:uiPriority w:val="20"/>
    <w:qFormat/>
    <w:rsid w:val="00483093"/>
    <w:rPr>
      <w:i/>
      <w:iCs/>
    </w:rPr>
  </w:style>
  <w:style w:type="character" w:customStyle="1" w:styleId="rprtid1">
    <w:name w:val="rprtid1"/>
    <w:basedOn w:val="DefaultParagraphFont"/>
    <w:rsid w:val="00D440C6"/>
    <w:rPr>
      <w:vanish w:val="0"/>
      <w:webHidden w:val="0"/>
      <w:color w:val="000000"/>
      <w:sz w:val="26"/>
      <w:szCs w:val="26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273A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721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27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1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938000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7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10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8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oad.mit.edu/annotation/genome/batrachochytrium_dendrobatidis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ect&amp;reservedids=dbAlias%2Cdomain%2ClocalName%2CobjectId&amp;submitmode=submit&amp;submitname=&amp;If=F&amp;Hidden=*5348_161&amp;If_0=T&amp;If_1=T&amp;If_2=F&amp;If_3=F&amp;If_4=F&amp;If_5=T&amp;If_6=T&amp;If_7=F&amp;If_8=F&amp;If_9=F&amp;If_10=T&amp;If_11=F&amp;If_12=F&amp;If_13=F&amp;If_14=T&amp;If_15=T&amp;If_16=T&amp;If_17=T&amp;If_18=T&amp;If_19=T&amp;If_20=T&amp;If_21=T&amp;If_22=T&amp;If_23=T&amp;If_24=T&amp;If_25=T&amp;If_26=T&amp;If_27=T&amp;If_28=T&amp;If_29=T&amp;If_30=T&amp;PropertySelection=Gene&amp;TextField_0=BD_JEL423.G.BD_JEL423&amp;TextField_1=B.+dendrobatidis&amp;TextField_2=&amp;TextField_3=&amp;TextField_4=&amp;TextField_5=1&amp;TextField_6=23790384&amp;Submit=Submit&amp;TextField=BDEG_063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96</Characters>
  <Application>Microsoft Office Word</Application>
  <DocSecurity>0</DocSecurity>
  <Lines>3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</dc:creator>
  <cp:lastModifiedBy>DH</cp:lastModifiedBy>
  <cp:revision>2</cp:revision>
  <dcterms:created xsi:type="dcterms:W3CDTF">2011-08-05T12:25:00Z</dcterms:created>
  <dcterms:modified xsi:type="dcterms:W3CDTF">2011-08-05T12:25:00Z</dcterms:modified>
</cp:coreProperties>
</file>